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4492B" w14:textId="77777777" w:rsidR="007E297B" w:rsidRPr="008E3FEB" w:rsidRDefault="007E297B" w:rsidP="007E297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8E3FEB">
        <w:rPr>
          <w:rFonts w:ascii="Times New Roman" w:hAnsi="Times New Roman" w:cs="Times New Roman" w:hint="eastAsia"/>
          <w:b/>
          <w:sz w:val="24"/>
          <w:szCs w:val="24"/>
        </w:rPr>
        <w:t>S1</w:t>
      </w:r>
      <w:proofErr w:type="spellEnd"/>
      <w:r w:rsidRPr="008E3FE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E3FEB">
        <w:rPr>
          <w:rFonts w:ascii="Times New Roman" w:hAnsi="Times New Roman" w:cs="Times New Roman"/>
          <w:b/>
          <w:sz w:val="24"/>
          <w:szCs w:val="24"/>
        </w:rPr>
        <w:t>Table</w:t>
      </w:r>
      <w:r w:rsidRPr="008E3FE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8E3FEB">
        <w:rPr>
          <w:rFonts w:ascii="Times New Roman" w:hAnsi="Times New Roman" w:cs="Times New Roman"/>
          <w:bCs/>
          <w:sz w:val="24"/>
          <w:szCs w:val="24"/>
        </w:rPr>
        <w:t xml:space="preserve"> Propensity score Hazard Ratio</w:t>
      </w:r>
    </w:p>
    <w:tbl>
      <w:tblPr>
        <w:tblStyle w:val="MediumShading1-Accent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56"/>
        <w:gridCol w:w="3917"/>
        <w:gridCol w:w="1567"/>
      </w:tblGrid>
      <w:tr w:rsidR="007E297B" w14:paraId="5EAA8539" w14:textId="77777777" w:rsidTr="00DF0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37D914" w14:textId="77777777" w:rsidR="007E297B" w:rsidRPr="008E3FEB" w:rsidRDefault="007E297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edictive variables</w:t>
            </w:r>
          </w:p>
        </w:tc>
        <w:tc>
          <w:tcPr>
            <w:tcW w:w="2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FA1AA" w14:textId="77777777" w:rsidR="007E297B" w:rsidRPr="008E3FEB" w:rsidRDefault="007E297B" w:rsidP="00DF00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R (95% CI)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39E8F4" w14:textId="77777777" w:rsidR="007E297B" w:rsidRPr="008E3FEB" w:rsidRDefault="007E297B" w:rsidP="00DF00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</w:t>
            </w: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value</w:t>
            </w:r>
          </w:p>
        </w:tc>
      </w:tr>
      <w:tr w:rsidR="007E297B" w14:paraId="08E35F3F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pct"/>
            <w:tcBorders>
              <w:top w:val="single" w:sz="4" w:space="0" w:color="auto"/>
            </w:tcBorders>
            <w:shd w:val="clear" w:color="auto" w:fill="auto"/>
          </w:tcPr>
          <w:p w14:paraId="4EC5B878" w14:textId="77777777" w:rsidR="007E297B" w:rsidRPr="008E3FEB" w:rsidRDefault="007E297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</w:p>
        </w:tc>
        <w:tc>
          <w:tcPr>
            <w:tcW w:w="2097" w:type="pct"/>
            <w:tcBorders>
              <w:top w:val="single" w:sz="4" w:space="0" w:color="auto"/>
            </w:tcBorders>
            <w:shd w:val="clear" w:color="auto" w:fill="auto"/>
          </w:tcPr>
          <w:p w14:paraId="1242A87E" w14:textId="77777777" w:rsidR="007E297B" w:rsidRPr="008E3FEB" w:rsidRDefault="007E297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92 (0.52–1.61)</w:t>
            </w:r>
          </w:p>
        </w:tc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</w:tcPr>
          <w:p w14:paraId="22469589" w14:textId="77777777" w:rsidR="007E297B" w:rsidRPr="008E3FEB" w:rsidRDefault="007E297B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760</w:t>
            </w:r>
          </w:p>
        </w:tc>
      </w:tr>
      <w:tr w:rsidR="007E297B" w14:paraId="74919DE3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pct"/>
            <w:tcBorders>
              <w:bottom w:val="single" w:sz="4" w:space="0" w:color="auto"/>
            </w:tcBorders>
            <w:shd w:val="clear" w:color="auto" w:fill="auto"/>
          </w:tcPr>
          <w:p w14:paraId="15C9A963" w14:textId="77777777" w:rsidR="007E297B" w:rsidRPr="008E3FEB" w:rsidRDefault="007E297B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Propensity score</w:t>
            </w:r>
          </w:p>
        </w:tc>
        <w:tc>
          <w:tcPr>
            <w:tcW w:w="2097" w:type="pct"/>
            <w:tcBorders>
              <w:bottom w:val="single" w:sz="4" w:space="0" w:color="auto"/>
            </w:tcBorders>
            <w:shd w:val="clear" w:color="auto" w:fill="auto"/>
          </w:tcPr>
          <w:p w14:paraId="747408F6" w14:textId="77777777" w:rsidR="007E297B" w:rsidRPr="008E3FEB" w:rsidRDefault="007E297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3.00 (0.37–24.33)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shd w:val="clear" w:color="auto" w:fill="auto"/>
          </w:tcPr>
          <w:p w14:paraId="2288C8F2" w14:textId="77777777" w:rsidR="007E297B" w:rsidRPr="008E3FEB" w:rsidRDefault="007E297B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303</w:t>
            </w:r>
          </w:p>
        </w:tc>
      </w:tr>
    </w:tbl>
    <w:p w14:paraId="149AC61C" w14:textId="77777777" w:rsidR="00E243E7" w:rsidRDefault="00E243E7"/>
    <w:sectPr w:rsidR="00E243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97B"/>
    <w:rsid w:val="001667B0"/>
    <w:rsid w:val="007E297B"/>
    <w:rsid w:val="00E243E7"/>
    <w:rsid w:val="00F1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2CD15"/>
  <w15:chartTrackingRefBased/>
  <w15:docId w15:val="{D0C835FD-C59F-4C9E-B741-CE13A16DB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97B"/>
    <w:rPr>
      <w:rFonts w:eastAsiaTheme="minorEastAsia"/>
      <w:kern w:val="0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3">
    <w:name w:val="Medium Shading 1 Accent 3"/>
    <w:basedOn w:val="TableNormal"/>
    <w:uiPriority w:val="63"/>
    <w:semiHidden/>
    <w:unhideWhenUsed/>
    <w:rsid w:val="007E297B"/>
    <w:pPr>
      <w:spacing w:after="0" w:line="240" w:lineRule="auto"/>
    </w:pPr>
    <w:rPr>
      <w:rFonts w:eastAsiaTheme="minorEastAsia"/>
      <w:kern w:val="0"/>
      <w:lang w:val="en-GB" w:bidi="ar-SA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05-24T10:26:00Z</dcterms:created>
  <dcterms:modified xsi:type="dcterms:W3CDTF">2023-05-24T10:26:00Z</dcterms:modified>
</cp:coreProperties>
</file>